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948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C01D8B" w14:paraId="20D11C36" w14:textId="77777777" w:rsidTr="00C01D8B">
        <w:tc>
          <w:tcPr>
            <w:tcW w:w="1615" w:type="dxa"/>
          </w:tcPr>
          <w:p w14:paraId="4A31C150" w14:textId="3777A557" w:rsidR="00C01D8B" w:rsidRDefault="00C01D8B" w:rsidP="00C01D8B"/>
        </w:tc>
        <w:tc>
          <w:tcPr>
            <w:tcW w:w="7735" w:type="dxa"/>
          </w:tcPr>
          <w:p w14:paraId="71D2032F" w14:textId="4C064D81" w:rsidR="00C01D8B" w:rsidRDefault="00C01D8B" w:rsidP="00C01D8B">
            <w:r>
              <w:t>“Coronavirus” OR “</w:t>
            </w:r>
            <w:r w:rsidR="00BB7601">
              <w:t xml:space="preserve">corona” OR </w:t>
            </w:r>
            <w:r w:rsidR="005D68DE">
              <w:t>“</w:t>
            </w:r>
            <w:r>
              <w:t>COVID</w:t>
            </w:r>
            <w:r w:rsidR="005D68DE">
              <w:t>” OR “COVID</w:t>
            </w:r>
            <w:r>
              <w:t>-19” OR “COVID19” OR “COVID</w:t>
            </w:r>
            <w:r w:rsidR="005D68DE">
              <w:t>-2019</w:t>
            </w:r>
            <w:r>
              <w:t>” OR “severe acute respiratory syndrome” OR “SARS-COV-2”</w:t>
            </w:r>
          </w:p>
        </w:tc>
      </w:tr>
      <w:tr w:rsidR="00C01D8B" w14:paraId="16B69692" w14:textId="77777777" w:rsidTr="00C01D8B">
        <w:tc>
          <w:tcPr>
            <w:tcW w:w="1615" w:type="dxa"/>
          </w:tcPr>
          <w:p w14:paraId="348081DB" w14:textId="06819860" w:rsidR="00C01D8B" w:rsidRDefault="00C01D8B" w:rsidP="00C01D8B">
            <w:r>
              <w:t>AND</w:t>
            </w:r>
          </w:p>
        </w:tc>
        <w:tc>
          <w:tcPr>
            <w:tcW w:w="7735" w:type="dxa"/>
          </w:tcPr>
          <w:p w14:paraId="410277B1" w14:textId="45276A30" w:rsidR="00C01D8B" w:rsidRDefault="00C01D8B" w:rsidP="00C01D8B">
            <w:r>
              <w:t xml:space="preserve">“knowledge” OR “attitude” OR “practice” OR “awareness” OR “perception” OR “belief” OR “feeling” OR </w:t>
            </w:r>
            <w:r w:rsidR="00E60886">
              <w:t>“worrisome” OR</w:t>
            </w:r>
            <w:r w:rsidR="00360E62">
              <w:t xml:space="preserve"> “fear” OR</w:t>
            </w:r>
            <w:r w:rsidR="00E60886">
              <w:t xml:space="preserve"> “anxiety” OR </w:t>
            </w:r>
            <w:r w:rsidR="00BB7601">
              <w:t xml:space="preserve">“prevention” OR </w:t>
            </w:r>
            <w:r w:rsidR="00FB6BA1">
              <w:t xml:space="preserve">“behavior” OR </w:t>
            </w:r>
            <w:r>
              <w:t>“cross section” OR “survey” OR “questionnaire” OR “observation” OR “community” OR “public” OR “population</w:t>
            </w:r>
            <w:r w:rsidR="006B3F2B">
              <w:t>”</w:t>
            </w:r>
            <w:r w:rsidR="00981ADC">
              <w:t xml:space="preserve"> </w:t>
            </w:r>
            <w:r w:rsidR="00E73B88">
              <w:t>OR “participants”</w:t>
            </w:r>
          </w:p>
        </w:tc>
      </w:tr>
    </w:tbl>
    <w:p w14:paraId="6450956B" w14:textId="6625544A" w:rsidR="00E70CD7" w:rsidRDefault="0037252B">
      <w:r>
        <w:t>A sample of s</w:t>
      </w:r>
      <w:r w:rsidR="00C01D8B">
        <w:t xml:space="preserve">earch strategy in </w:t>
      </w:r>
      <w:r w:rsidR="00B2246D">
        <w:t>Medline database</w:t>
      </w:r>
      <w:r>
        <w:t xml:space="preserve"> using </w:t>
      </w:r>
      <w:proofErr w:type="spellStart"/>
      <w:r>
        <w:t>MeSH</w:t>
      </w:r>
      <w:proofErr w:type="spellEnd"/>
      <w:r>
        <w:t xml:space="preserve"> keywords</w:t>
      </w:r>
      <w:r w:rsidR="00C01D8B">
        <w:t>:</w:t>
      </w:r>
    </w:p>
    <w:sectPr w:rsidR="00E70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8B"/>
    <w:rsid w:val="00360E62"/>
    <w:rsid w:val="0037252B"/>
    <w:rsid w:val="005D68DE"/>
    <w:rsid w:val="006B3F2B"/>
    <w:rsid w:val="00981ADC"/>
    <w:rsid w:val="00B2246D"/>
    <w:rsid w:val="00BB7601"/>
    <w:rsid w:val="00C01D8B"/>
    <w:rsid w:val="00C32454"/>
    <w:rsid w:val="00E60886"/>
    <w:rsid w:val="00E70CD7"/>
    <w:rsid w:val="00E73B88"/>
    <w:rsid w:val="00FB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3E430"/>
  <w15:chartTrackingRefBased/>
  <w15:docId w15:val="{D1CC9479-F9CB-4A7F-9DE2-3E3A4276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2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4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hareef</dc:creator>
  <cp:keywords/>
  <dc:description/>
  <cp:lastModifiedBy>Mohammad Shareef</cp:lastModifiedBy>
  <cp:revision>12</cp:revision>
  <dcterms:created xsi:type="dcterms:W3CDTF">2020-11-14T23:15:00Z</dcterms:created>
  <dcterms:modified xsi:type="dcterms:W3CDTF">2020-11-14T23:50:00Z</dcterms:modified>
</cp:coreProperties>
</file>